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B8854" w14:textId="579C6370" w:rsidR="001111A0" w:rsidRPr="000C6EA4" w:rsidRDefault="001111A0" w:rsidP="0099762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0C539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C6E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0C539B" w:rsidRPr="009976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tailed vaccination protocol for </w:t>
      </w:r>
      <w:r w:rsidR="00FE10C8" w:rsidRPr="0099762D">
        <w:rPr>
          <w:rFonts w:ascii="Times New Roman" w:hAnsi="Times New Roman" w:cs="Times New Roman"/>
          <w:b/>
          <w:bCs/>
          <w:sz w:val="24"/>
          <w:szCs w:val="24"/>
          <w:lang w:val="en-US"/>
        </w:rPr>
        <w:t>farms H1, H2, and H3.</w:t>
      </w:r>
    </w:p>
    <w:tbl>
      <w:tblPr>
        <w:tblStyle w:val="Grilledutableau"/>
        <w:tblW w:w="95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430"/>
        <w:gridCol w:w="2124"/>
        <w:gridCol w:w="236"/>
        <w:gridCol w:w="2424"/>
      </w:tblGrid>
      <w:tr w:rsidR="00712116" w14:paraId="33B6BDDB" w14:textId="77777777" w:rsidTr="00712116">
        <w:trPr>
          <w:trHeight w:val="551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14:paraId="28933E45" w14:textId="77777777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54" w:type="dxa"/>
            <w:gridSpan w:val="2"/>
            <w:vAlign w:val="center"/>
          </w:tcPr>
          <w:p w14:paraId="328E7CF3" w14:textId="3503417B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glets in nursery</w:t>
            </w:r>
          </w:p>
        </w:tc>
        <w:tc>
          <w:tcPr>
            <w:tcW w:w="236" w:type="dxa"/>
            <w:tcBorders>
              <w:bottom w:val="nil"/>
            </w:tcBorders>
          </w:tcPr>
          <w:p w14:paraId="15137E31" w14:textId="77777777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1F5C51B1" w14:textId="0D912A61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ws</w:t>
            </w:r>
          </w:p>
        </w:tc>
      </w:tr>
      <w:tr w:rsidR="00712116" w14:paraId="536A823F" w14:textId="77777777" w:rsidTr="00712116">
        <w:trPr>
          <w:trHeight w:val="551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6D844508" w14:textId="77777777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065930EE" w14:textId="208BF3DE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0C539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ose (21 days)</w:t>
            </w:r>
          </w:p>
        </w:tc>
        <w:tc>
          <w:tcPr>
            <w:tcW w:w="2124" w:type="dxa"/>
            <w:vAlign w:val="center"/>
          </w:tcPr>
          <w:p w14:paraId="26B6D907" w14:textId="44D848CE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0C539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ose (42 days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9347F84" w14:textId="77777777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4FB0AEB8" w14:textId="190B9BE6" w:rsidR="00712116" w:rsidRDefault="00630C10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to 10</w:t>
            </w:r>
            <w:r w:rsidR="007121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ays post-partum</w:t>
            </w:r>
          </w:p>
        </w:tc>
      </w:tr>
      <w:tr w:rsidR="00712116" w14:paraId="3D4869FF" w14:textId="77777777" w:rsidTr="00712116">
        <w:trPr>
          <w:trHeight w:val="355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8138A59" w14:textId="259F9DB9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. hyopneu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o</w:t>
            </w:r>
            <w:r w:rsidRPr="000C53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iae</w:t>
            </w:r>
            <w:r w:rsidR="00FE10C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*</w:t>
            </w:r>
          </w:p>
        </w:tc>
        <w:tc>
          <w:tcPr>
            <w:tcW w:w="2430" w:type="dxa"/>
            <w:vAlign w:val="center"/>
          </w:tcPr>
          <w:p w14:paraId="60AF3B8B" w14:textId="755812E6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4" w:type="dxa"/>
            <w:vAlign w:val="center"/>
          </w:tcPr>
          <w:p w14:paraId="3D8C1AB7" w14:textId="2E5FD102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E4C94EE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42E9A271" w14:textId="35B650F5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116" w14:paraId="03E084F5" w14:textId="77777777" w:rsidTr="00712116">
        <w:trPr>
          <w:trHeight w:val="275"/>
        </w:trPr>
        <w:tc>
          <w:tcPr>
            <w:tcW w:w="2340" w:type="dxa"/>
            <w:vAlign w:val="center"/>
          </w:tcPr>
          <w:p w14:paraId="1E171FE6" w14:textId="35BFEC56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0C53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ultocida</w:t>
            </w:r>
            <w:proofErr w:type="spellEnd"/>
          </w:p>
        </w:tc>
        <w:tc>
          <w:tcPr>
            <w:tcW w:w="2430" w:type="dxa"/>
            <w:vAlign w:val="center"/>
          </w:tcPr>
          <w:p w14:paraId="782F803C" w14:textId="4EDA0966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4" w:type="dxa"/>
            <w:vAlign w:val="center"/>
          </w:tcPr>
          <w:p w14:paraId="51577B27" w14:textId="4B3DAA69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AB4C372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241C5CAA" w14:textId="40F74F94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116" w14:paraId="0CF97D3A" w14:textId="77777777" w:rsidTr="00712116">
        <w:trPr>
          <w:trHeight w:val="281"/>
        </w:trPr>
        <w:tc>
          <w:tcPr>
            <w:tcW w:w="2340" w:type="dxa"/>
            <w:vAlign w:val="center"/>
          </w:tcPr>
          <w:p w14:paraId="575963CC" w14:textId="599800FD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0C53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suis</w:t>
            </w:r>
            <w:proofErr w:type="spellEnd"/>
          </w:p>
        </w:tc>
        <w:tc>
          <w:tcPr>
            <w:tcW w:w="2430" w:type="dxa"/>
            <w:vAlign w:val="center"/>
          </w:tcPr>
          <w:p w14:paraId="1B567D2D" w14:textId="1DA77409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4" w:type="dxa"/>
            <w:vAlign w:val="center"/>
          </w:tcPr>
          <w:p w14:paraId="600CE8AF" w14:textId="55056698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BF849C9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6A476A66" w14:textId="346BF08E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116" w14:paraId="5CBAF08A" w14:textId="77777777" w:rsidTr="00712116">
        <w:trPr>
          <w:trHeight w:val="232"/>
        </w:trPr>
        <w:tc>
          <w:tcPr>
            <w:tcW w:w="2340" w:type="dxa"/>
            <w:vAlign w:val="center"/>
          </w:tcPr>
          <w:p w14:paraId="5A45D809" w14:textId="1CAA022D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luenza</w:t>
            </w:r>
            <w:r w:rsidR="002C34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447DB36D" w14:textId="3C1B38EA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4" w:type="dxa"/>
            <w:vAlign w:val="center"/>
          </w:tcPr>
          <w:p w14:paraId="2559347E" w14:textId="49B58D95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6DEB3EB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6A3F7BB8" w14:textId="1A130620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116" w14:paraId="6AA8A92D" w14:textId="77777777" w:rsidTr="00712116">
        <w:trPr>
          <w:trHeight w:val="281"/>
        </w:trPr>
        <w:tc>
          <w:tcPr>
            <w:tcW w:w="2340" w:type="dxa"/>
            <w:vAlign w:val="center"/>
          </w:tcPr>
          <w:p w14:paraId="0AAACF21" w14:textId="34EA9011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rcine Circovirus</w:t>
            </w:r>
          </w:p>
        </w:tc>
        <w:tc>
          <w:tcPr>
            <w:tcW w:w="2430" w:type="dxa"/>
            <w:vAlign w:val="center"/>
          </w:tcPr>
          <w:p w14:paraId="55D8D52B" w14:textId="7B6332F5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4" w:type="dxa"/>
            <w:vAlign w:val="center"/>
          </w:tcPr>
          <w:p w14:paraId="7A76A497" w14:textId="27A6EBEC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F31A581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34952A1F" w14:textId="60516F8F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116" w14:paraId="11AE5492" w14:textId="77777777" w:rsidTr="00712116">
        <w:trPr>
          <w:trHeight w:val="281"/>
        </w:trPr>
        <w:tc>
          <w:tcPr>
            <w:tcW w:w="2340" w:type="dxa"/>
            <w:vAlign w:val="center"/>
          </w:tcPr>
          <w:p w14:paraId="636F2545" w14:textId="30C72088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vovirus</w:t>
            </w:r>
          </w:p>
        </w:tc>
        <w:tc>
          <w:tcPr>
            <w:tcW w:w="2430" w:type="dxa"/>
            <w:vAlign w:val="center"/>
          </w:tcPr>
          <w:p w14:paraId="39F5C6EC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  <w:vAlign w:val="center"/>
          </w:tcPr>
          <w:p w14:paraId="24DD1311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F334160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50314A04" w14:textId="6731DE8A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12116" w14:paraId="3EED8F00" w14:textId="77777777" w:rsidTr="00712116">
        <w:trPr>
          <w:trHeight w:val="281"/>
        </w:trPr>
        <w:tc>
          <w:tcPr>
            <w:tcW w:w="2340" w:type="dxa"/>
            <w:vAlign w:val="center"/>
          </w:tcPr>
          <w:p w14:paraId="4EF0B5FA" w14:textId="49AD280B" w:rsidR="00712116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344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eptospir</w:t>
            </w:r>
            <w:r w:rsidR="002C3449" w:rsidRPr="002C344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</w:t>
            </w:r>
            <w:r w:rsidR="002C34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430" w:type="dxa"/>
            <w:vAlign w:val="center"/>
          </w:tcPr>
          <w:p w14:paraId="0382248C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  <w:vAlign w:val="center"/>
          </w:tcPr>
          <w:p w14:paraId="32C0B17A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73F3450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vAlign w:val="center"/>
          </w:tcPr>
          <w:p w14:paraId="25656C04" w14:textId="348AADED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12116" w14:paraId="77F1ACC2" w14:textId="77777777" w:rsidTr="00712116">
        <w:trPr>
          <w:trHeight w:val="281"/>
        </w:trPr>
        <w:tc>
          <w:tcPr>
            <w:tcW w:w="2340" w:type="dxa"/>
            <w:vAlign w:val="center"/>
          </w:tcPr>
          <w:p w14:paraId="3A93B9A8" w14:textId="6119FF56" w:rsidR="00712116" w:rsidRPr="002C3449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C344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</w:t>
            </w:r>
            <w:r w:rsidR="002C3449" w:rsidRPr="002C344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. </w:t>
            </w:r>
            <w:r w:rsidR="002C3449" w:rsidRPr="002C344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husiopathiae</w:t>
            </w:r>
          </w:p>
        </w:tc>
        <w:tc>
          <w:tcPr>
            <w:tcW w:w="2430" w:type="dxa"/>
            <w:vAlign w:val="center"/>
          </w:tcPr>
          <w:p w14:paraId="504646E2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31A38AC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80D46B9" w14:textId="77777777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14:paraId="0FFCFFE5" w14:textId="31B5D731" w:rsidR="00712116" w:rsidRPr="000C539B" w:rsidRDefault="00712116" w:rsidP="009976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4CFCE41C" w14:textId="0E46098F" w:rsidR="001111A0" w:rsidRPr="0099762D" w:rsidRDefault="00FE10C8" w:rsidP="0099762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62D">
        <w:rPr>
          <w:rFonts w:ascii="Times New Roman" w:hAnsi="Times New Roman" w:cs="Times New Roman"/>
          <w:sz w:val="24"/>
          <w:szCs w:val="24"/>
          <w:lang w:val="en-US"/>
        </w:rPr>
        <w:t>*Vaccination only in farms H2 and H3.</w:t>
      </w:r>
    </w:p>
    <w:p w14:paraId="1CC7E0D6" w14:textId="77777777" w:rsidR="001111A0" w:rsidRPr="00FE10C8" w:rsidRDefault="001111A0" w:rsidP="0099762D">
      <w:pPr>
        <w:spacing w:before="100" w:beforeAutospacing="1" w:after="100" w:afterAutospacing="1" w:line="240" w:lineRule="auto"/>
        <w:rPr>
          <w:lang w:val="en-US"/>
        </w:rPr>
      </w:pPr>
      <w:bookmarkStart w:id="0" w:name="_GoBack"/>
      <w:bookmarkEnd w:id="0"/>
    </w:p>
    <w:p w14:paraId="3B094357" w14:textId="77777777" w:rsidR="00664267" w:rsidRPr="00FE10C8" w:rsidRDefault="0099762D" w:rsidP="0099762D">
      <w:pPr>
        <w:spacing w:before="100" w:beforeAutospacing="1" w:after="100" w:afterAutospacing="1" w:line="240" w:lineRule="auto"/>
        <w:rPr>
          <w:lang w:val="en-US"/>
        </w:rPr>
      </w:pPr>
    </w:p>
    <w:sectPr w:rsidR="00664267" w:rsidRPr="00FE1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74C42"/>
    <w:multiLevelType w:val="hybridMultilevel"/>
    <w:tmpl w:val="47D2B5DA"/>
    <w:lvl w:ilvl="0" w:tplc="163EC69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A0"/>
    <w:rsid w:val="000C539B"/>
    <w:rsid w:val="000D5AE6"/>
    <w:rsid w:val="001111A0"/>
    <w:rsid w:val="002C3449"/>
    <w:rsid w:val="00630C10"/>
    <w:rsid w:val="00712116"/>
    <w:rsid w:val="00731292"/>
    <w:rsid w:val="007509F6"/>
    <w:rsid w:val="0091342E"/>
    <w:rsid w:val="0099762D"/>
    <w:rsid w:val="00FE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6425F"/>
  <w15:chartTrackingRefBased/>
  <w15:docId w15:val="{1A406214-80DB-4890-9857-19EA5E77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1A0"/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5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E1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B8C54681396547A51928AB6D6C8A0E" ma:contentTypeVersion="13" ma:contentTypeDescription="Een nieuw document maken." ma:contentTypeScope="" ma:versionID="2d97edc78d1ced825c87cbb850d54256">
  <xsd:schema xmlns:xsd="http://www.w3.org/2001/XMLSchema" xmlns:xs="http://www.w3.org/2001/XMLSchema" xmlns:p="http://schemas.microsoft.com/office/2006/metadata/properties" xmlns:ns3="b3193eb8-c890-4da5-9f00-c52ae93a46ef" xmlns:ns4="0fa25cc2-f9d6-4344-8f6d-0361e77952c7" targetNamespace="http://schemas.microsoft.com/office/2006/metadata/properties" ma:root="true" ma:fieldsID="885fd934b66e4aae8f36b09f75d67056" ns3:_="" ns4:_="">
    <xsd:import namespace="b3193eb8-c890-4da5-9f00-c52ae93a46ef"/>
    <xsd:import namespace="0fa25cc2-f9d6-4344-8f6d-0361e7795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93eb8-c890-4da5-9f00-c52ae93a46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25cc2-f9d6-4344-8f6d-0361e7795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CFD4E4-C140-4F61-8B9B-6BCBCB0C7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193eb8-c890-4da5-9f00-c52ae93a46ef"/>
    <ds:schemaRef ds:uri="0fa25cc2-f9d6-4344-8f6d-0361e7795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1C759D-B122-4FB0-9D4F-E88C67885E5B}">
  <ds:schemaRefs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0fa25cc2-f9d6-4344-8f6d-0361e77952c7"/>
    <ds:schemaRef ds:uri="b3193eb8-c890-4da5-9f00-c52ae93a46ef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C21EA28-0735-49CF-9B82-AEEE5A3BC7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9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Sonalio</dc:creator>
  <cp:keywords/>
  <dc:description/>
  <cp:lastModifiedBy>Elodie Coulamy</cp:lastModifiedBy>
  <cp:revision>2</cp:revision>
  <dcterms:created xsi:type="dcterms:W3CDTF">2022-02-11T10:24:00Z</dcterms:created>
  <dcterms:modified xsi:type="dcterms:W3CDTF">2022-02-1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B8C54681396547A51928AB6D6C8A0E</vt:lpwstr>
  </property>
</Properties>
</file>